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A88E4" w14:textId="0AF901AF" w:rsidR="002857E1" w:rsidRPr="00A35092" w:rsidRDefault="0041188C" w:rsidP="002857E1">
      <w:pPr>
        <w:pStyle w:val="Caption"/>
        <w:keepNext/>
        <w:spacing w:line="480" w:lineRule="auto"/>
        <w:rPr>
          <w:rFonts w:cs="Arial"/>
          <w:sz w:val="24"/>
          <w:szCs w:val="24"/>
          <w:lang w:val="en-GB"/>
        </w:rPr>
      </w:pPr>
      <w:r w:rsidRPr="00A35092">
        <w:rPr>
          <w:rFonts w:cs="Arial"/>
          <w:sz w:val="24"/>
          <w:szCs w:val="24"/>
          <w:lang w:val="en-GB"/>
        </w:rPr>
        <w:t xml:space="preserve">Appendix </w:t>
      </w:r>
      <w:r w:rsidR="008E7243">
        <w:rPr>
          <w:rFonts w:cs="Arial"/>
          <w:sz w:val="24"/>
          <w:szCs w:val="24"/>
          <w:lang w:val="en-GB"/>
        </w:rPr>
        <w:t>2</w:t>
      </w:r>
      <w:r w:rsidRPr="00A35092">
        <w:rPr>
          <w:rFonts w:cs="Arial"/>
          <w:sz w:val="24"/>
          <w:szCs w:val="24"/>
          <w:lang w:val="en-GB"/>
        </w:rPr>
        <w:t>. Evidence search report in electronic databases</w:t>
      </w:r>
    </w:p>
    <w:tbl>
      <w:tblPr>
        <w:tblW w:w="8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3"/>
        <w:gridCol w:w="6010"/>
      </w:tblGrid>
      <w:tr w:rsidR="002857E1" w:rsidRPr="00A35092" w14:paraId="45B28183" w14:textId="77777777" w:rsidTr="005E774D">
        <w:trPr>
          <w:trHeight w:val="369"/>
        </w:trPr>
        <w:tc>
          <w:tcPr>
            <w:tcW w:w="8843" w:type="dxa"/>
            <w:gridSpan w:val="2"/>
            <w:shd w:val="clear" w:color="auto" w:fill="D9D9D9" w:themeFill="background1" w:themeFillShade="D9"/>
            <w:vAlign w:val="center"/>
          </w:tcPr>
          <w:p w14:paraId="730298F2" w14:textId="22A7A4A9" w:rsidR="002857E1" w:rsidRPr="00A35092" w:rsidRDefault="0041188C" w:rsidP="00C57E54">
            <w:pPr>
              <w:spacing w:after="0" w:line="276" w:lineRule="auto"/>
              <w:contextualSpacing/>
              <w:jc w:val="left"/>
              <w:rPr>
                <w:rFonts w:cs="Arial"/>
                <w:color w:val="FFFFFF" w:themeColor="background1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sz w:val="24"/>
                <w:szCs w:val="24"/>
                <w:lang w:val="en-GB"/>
              </w:rPr>
              <w:t>Electronic search report No. 1</w:t>
            </w:r>
          </w:p>
        </w:tc>
      </w:tr>
      <w:tr w:rsidR="0041188C" w:rsidRPr="00A35092" w14:paraId="4F84759C" w14:textId="77777777" w:rsidTr="005E774D">
        <w:trPr>
          <w:trHeight w:val="63"/>
        </w:trPr>
        <w:tc>
          <w:tcPr>
            <w:tcW w:w="2833" w:type="dxa"/>
            <w:vAlign w:val="center"/>
          </w:tcPr>
          <w:p w14:paraId="1A4A57B4" w14:textId="7DCF5807" w:rsidR="0041188C" w:rsidRPr="00A35092" w:rsidRDefault="0041188C" w:rsidP="00C57E54">
            <w:pPr>
              <w:spacing w:after="0" w:line="276" w:lineRule="auto"/>
              <w:contextualSpacing/>
              <w:jc w:val="left"/>
              <w:rPr>
                <w:rFonts w:cs="Arial"/>
                <w:b/>
                <w:bCs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>Electronic database</w:t>
            </w:r>
          </w:p>
        </w:tc>
        <w:tc>
          <w:tcPr>
            <w:tcW w:w="6010" w:type="dxa"/>
            <w:vAlign w:val="center"/>
          </w:tcPr>
          <w:p w14:paraId="31136132" w14:textId="3428671F" w:rsidR="0041188C" w:rsidRPr="00A35092" w:rsidRDefault="00F37DA7" w:rsidP="006D3B54">
            <w:pPr>
              <w:spacing w:after="0" w:line="276" w:lineRule="auto"/>
              <w:contextualSpacing/>
              <w:jc w:val="left"/>
              <w:rPr>
                <w:rFonts w:eastAsia="Cambria" w:cs="Arial"/>
                <w:sz w:val="24"/>
                <w:szCs w:val="24"/>
                <w:lang w:val="en-GB"/>
              </w:rPr>
            </w:pPr>
            <w:r w:rsidRPr="00A35092">
              <w:rPr>
                <w:rFonts w:eastAsia="Cambria" w:cs="Arial"/>
                <w:sz w:val="24"/>
                <w:szCs w:val="24"/>
                <w:lang w:val="en-GB"/>
              </w:rPr>
              <w:t>Medline</w:t>
            </w:r>
          </w:p>
        </w:tc>
      </w:tr>
      <w:tr w:rsidR="0041188C" w:rsidRPr="00A35092" w14:paraId="6E18A7A8" w14:textId="77777777" w:rsidTr="005E774D">
        <w:tc>
          <w:tcPr>
            <w:tcW w:w="2833" w:type="dxa"/>
            <w:vAlign w:val="center"/>
          </w:tcPr>
          <w:p w14:paraId="27A0AF39" w14:textId="07C1B14B" w:rsidR="0041188C" w:rsidRPr="00A35092" w:rsidRDefault="0041188C" w:rsidP="00C57E54">
            <w:pPr>
              <w:spacing w:after="0" w:line="276" w:lineRule="auto"/>
              <w:contextualSpacing/>
              <w:jc w:val="left"/>
              <w:rPr>
                <w:rFonts w:cs="Arial"/>
                <w:b/>
                <w:bCs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Platform </w:t>
            </w:r>
          </w:p>
        </w:tc>
        <w:tc>
          <w:tcPr>
            <w:tcW w:w="6010" w:type="dxa"/>
            <w:vAlign w:val="center"/>
          </w:tcPr>
          <w:p w14:paraId="5A6EF778" w14:textId="29172798" w:rsidR="0041188C" w:rsidRPr="00A35092" w:rsidRDefault="00F37DA7" w:rsidP="006D3B54">
            <w:pPr>
              <w:spacing w:after="0" w:line="276" w:lineRule="auto"/>
              <w:contextualSpacing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PubMed</w:t>
            </w:r>
            <w:r w:rsidR="0041188C" w:rsidRPr="00A35092">
              <w:rPr>
                <w:rFonts w:cs="Arial"/>
                <w:sz w:val="24"/>
                <w:szCs w:val="24"/>
                <w:lang w:val="en-GB"/>
              </w:rPr>
              <w:t xml:space="preserve"> </w:t>
            </w:r>
          </w:p>
        </w:tc>
      </w:tr>
      <w:tr w:rsidR="00595C1B" w:rsidRPr="00A35092" w14:paraId="6B64E4A0" w14:textId="77777777" w:rsidTr="005E774D">
        <w:tc>
          <w:tcPr>
            <w:tcW w:w="2833" w:type="dxa"/>
            <w:vAlign w:val="center"/>
          </w:tcPr>
          <w:p w14:paraId="42E4DBE8" w14:textId="27C5822A" w:rsidR="00595C1B" w:rsidRPr="00A35092" w:rsidRDefault="00595C1B" w:rsidP="00C57E54">
            <w:pPr>
              <w:spacing w:after="0" w:line="276" w:lineRule="auto"/>
              <w:contextualSpacing/>
              <w:jc w:val="left"/>
              <w:rPr>
                <w:rFonts w:cs="Arial"/>
                <w:b/>
                <w:bCs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Date of search </w:t>
            </w:r>
          </w:p>
        </w:tc>
        <w:tc>
          <w:tcPr>
            <w:tcW w:w="6010" w:type="dxa"/>
            <w:vAlign w:val="center"/>
          </w:tcPr>
          <w:p w14:paraId="60D52121" w14:textId="79FC285B" w:rsidR="00595C1B" w:rsidRPr="00A35092" w:rsidRDefault="00B54923" w:rsidP="006D3B54">
            <w:pPr>
              <w:spacing w:after="0" w:line="276" w:lineRule="auto"/>
              <w:contextualSpacing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27</w:t>
            </w:r>
            <w:r w:rsidR="00595C1B" w:rsidRPr="00A35092">
              <w:rPr>
                <w:rFonts w:cs="Arial"/>
                <w:sz w:val="24"/>
                <w:szCs w:val="24"/>
                <w:lang w:val="en-GB"/>
              </w:rPr>
              <w:t>-</w:t>
            </w:r>
            <w:r w:rsidR="00252BCE" w:rsidRPr="00A35092">
              <w:rPr>
                <w:rFonts w:cs="Arial"/>
                <w:sz w:val="24"/>
                <w:szCs w:val="24"/>
                <w:lang w:val="en-GB"/>
              </w:rPr>
              <w:t>0</w:t>
            </w:r>
            <w:r w:rsidRPr="00A35092">
              <w:rPr>
                <w:rFonts w:cs="Arial"/>
                <w:sz w:val="24"/>
                <w:szCs w:val="24"/>
                <w:lang w:val="en-GB"/>
              </w:rPr>
              <w:t>4</w:t>
            </w:r>
            <w:r w:rsidR="00595C1B" w:rsidRPr="00A35092">
              <w:rPr>
                <w:rFonts w:cs="Arial"/>
                <w:sz w:val="24"/>
                <w:szCs w:val="24"/>
                <w:lang w:val="en-GB"/>
              </w:rPr>
              <w:t>-202</w:t>
            </w:r>
            <w:r w:rsidR="003831EB" w:rsidRPr="00A35092">
              <w:rPr>
                <w:rFonts w:cs="Arial"/>
                <w:sz w:val="24"/>
                <w:szCs w:val="24"/>
                <w:lang w:val="en-GB"/>
              </w:rPr>
              <w:t>4</w:t>
            </w:r>
          </w:p>
        </w:tc>
      </w:tr>
      <w:tr w:rsidR="00595C1B" w:rsidRPr="00A35092" w14:paraId="6A61E2D6" w14:textId="77777777" w:rsidTr="005E774D">
        <w:tc>
          <w:tcPr>
            <w:tcW w:w="2833" w:type="dxa"/>
            <w:vAlign w:val="center"/>
          </w:tcPr>
          <w:p w14:paraId="18A3AEB6" w14:textId="4D5FE3FE" w:rsidR="00595C1B" w:rsidRPr="00A35092" w:rsidRDefault="00595C1B" w:rsidP="00C57E54">
            <w:pPr>
              <w:spacing w:after="0" w:line="276" w:lineRule="auto"/>
              <w:contextualSpacing/>
              <w:jc w:val="left"/>
              <w:rPr>
                <w:rFonts w:cs="Arial"/>
                <w:b/>
                <w:bCs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>Range of date</w:t>
            </w:r>
          </w:p>
        </w:tc>
        <w:tc>
          <w:tcPr>
            <w:tcW w:w="6010" w:type="dxa"/>
            <w:vAlign w:val="center"/>
          </w:tcPr>
          <w:p w14:paraId="5A7234D6" w14:textId="1EB6394B" w:rsidR="00595C1B" w:rsidRPr="00A35092" w:rsidRDefault="00B54923" w:rsidP="006D3B54">
            <w:pPr>
              <w:spacing w:after="0" w:line="276" w:lineRule="auto"/>
              <w:contextualSpacing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2014</w:t>
            </w:r>
            <w:r w:rsidR="00E9599A" w:rsidRPr="00A35092">
              <w:rPr>
                <w:rFonts w:cs="Arial"/>
                <w:sz w:val="24"/>
                <w:szCs w:val="24"/>
                <w:lang w:val="en-GB"/>
              </w:rPr>
              <w:t xml:space="preserve"> to 2024</w:t>
            </w:r>
          </w:p>
        </w:tc>
      </w:tr>
      <w:tr w:rsidR="0041188C" w:rsidRPr="00A35092" w14:paraId="37AE359F" w14:textId="77777777" w:rsidTr="005E774D">
        <w:trPr>
          <w:trHeight w:val="63"/>
        </w:trPr>
        <w:tc>
          <w:tcPr>
            <w:tcW w:w="2833" w:type="dxa"/>
            <w:vAlign w:val="center"/>
          </w:tcPr>
          <w:p w14:paraId="48481790" w14:textId="737FC374" w:rsidR="0041188C" w:rsidRPr="00A35092" w:rsidRDefault="0041188C" w:rsidP="00C57E54">
            <w:pPr>
              <w:spacing w:after="0" w:line="276" w:lineRule="auto"/>
              <w:contextualSpacing/>
              <w:jc w:val="left"/>
              <w:rPr>
                <w:rFonts w:cs="Arial"/>
                <w:b/>
                <w:bCs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Restriction of language </w:t>
            </w:r>
          </w:p>
        </w:tc>
        <w:tc>
          <w:tcPr>
            <w:tcW w:w="6010" w:type="dxa"/>
            <w:vAlign w:val="center"/>
          </w:tcPr>
          <w:p w14:paraId="10BCD7C4" w14:textId="59CD9356" w:rsidR="0041188C" w:rsidRPr="00A35092" w:rsidRDefault="00B54923" w:rsidP="006D3B54">
            <w:pPr>
              <w:spacing w:after="0" w:line="276" w:lineRule="auto"/>
              <w:contextualSpacing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English</w:t>
            </w:r>
          </w:p>
        </w:tc>
      </w:tr>
      <w:tr w:rsidR="0041188C" w:rsidRPr="00A35092" w14:paraId="2C47457E" w14:textId="77777777" w:rsidTr="005E774D">
        <w:tc>
          <w:tcPr>
            <w:tcW w:w="2833" w:type="dxa"/>
            <w:vAlign w:val="center"/>
          </w:tcPr>
          <w:p w14:paraId="314BF02D" w14:textId="763EBEFD" w:rsidR="0041188C" w:rsidRPr="00A35092" w:rsidRDefault="0041188C" w:rsidP="00C57E54">
            <w:pPr>
              <w:spacing w:after="0" w:line="276" w:lineRule="auto"/>
              <w:contextualSpacing/>
              <w:jc w:val="left"/>
              <w:rPr>
                <w:rFonts w:cs="Arial"/>
                <w:b/>
                <w:bCs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Other limits </w:t>
            </w:r>
          </w:p>
        </w:tc>
        <w:tc>
          <w:tcPr>
            <w:tcW w:w="6010" w:type="dxa"/>
            <w:vAlign w:val="center"/>
          </w:tcPr>
          <w:p w14:paraId="4949B8E7" w14:textId="67009D9E" w:rsidR="0041188C" w:rsidRPr="00A35092" w:rsidRDefault="00332A17" w:rsidP="006D3B54">
            <w:pPr>
              <w:spacing w:after="0" w:line="276" w:lineRule="auto"/>
              <w:contextualSpacing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None</w:t>
            </w:r>
          </w:p>
        </w:tc>
      </w:tr>
      <w:tr w:rsidR="0041188C" w:rsidRPr="00A35092" w14:paraId="70AFC16A" w14:textId="77777777" w:rsidTr="005E774D">
        <w:trPr>
          <w:trHeight w:val="408"/>
        </w:trPr>
        <w:tc>
          <w:tcPr>
            <w:tcW w:w="2833" w:type="dxa"/>
            <w:vAlign w:val="center"/>
          </w:tcPr>
          <w:p w14:paraId="4541C8DE" w14:textId="0A0B9B26" w:rsidR="0041188C" w:rsidRPr="00A35092" w:rsidRDefault="0041188C" w:rsidP="00C57E54">
            <w:pPr>
              <w:spacing w:before="0" w:after="0" w:line="276" w:lineRule="auto"/>
              <w:contextualSpacing/>
              <w:jc w:val="left"/>
              <w:rPr>
                <w:rFonts w:cs="Arial"/>
                <w:b/>
                <w:bCs/>
                <w:sz w:val="24"/>
                <w:szCs w:val="24"/>
                <w:lang w:val="en-GB"/>
              </w:rPr>
            </w:pPr>
            <w:bookmarkStart w:id="0" w:name="_Hlk85695168"/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Search strategy </w:t>
            </w:r>
          </w:p>
        </w:tc>
        <w:tc>
          <w:tcPr>
            <w:tcW w:w="6010" w:type="dxa"/>
            <w:vAlign w:val="center"/>
          </w:tcPr>
          <w:p w14:paraId="2E5D25C5" w14:textId="13198416" w:rsidR="00413783" w:rsidRPr="003E77C6" w:rsidRDefault="00413783" w:rsidP="006D3B54">
            <w:pPr>
              <w:spacing w:before="0" w:after="0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3E77C6">
              <w:rPr>
                <w:rFonts w:cs="Arial"/>
                <w:sz w:val="20"/>
                <w:szCs w:val="20"/>
                <w:lang w:eastAsia="en-GB"/>
              </w:rPr>
              <w:t>(("Dashboard*"[Title/</w:t>
            </w:r>
            <w:proofErr w:type="gramStart"/>
            <w:r w:rsidRPr="003E77C6">
              <w:rPr>
                <w:rFonts w:cs="Arial"/>
                <w:sz w:val="20"/>
                <w:szCs w:val="20"/>
                <w:lang w:eastAsia="en-GB"/>
              </w:rPr>
              <w:t>Abstract]</w:t>
            </w:r>
            <w:r w:rsidR="006D3B54" w:rsidRPr="00A35092">
              <w:rPr>
                <w:rFonts w:cs="Arial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cs="Arial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cs="Arial"/>
                <w:sz w:val="20"/>
                <w:szCs w:val="20"/>
                <w:lang w:eastAsia="en-GB"/>
              </w:rPr>
              <w:t xml:space="preserve">"Data Visualization"[Title/Abstract] </w:t>
            </w:r>
          </w:p>
          <w:p w14:paraId="2DB91F4B" w14:textId="3BFFC9EC" w:rsidR="00413783" w:rsidRPr="003E77C6" w:rsidRDefault="006D3B54" w:rsidP="006D3B54">
            <w:pPr>
              <w:spacing w:before="0" w:after="0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A35092">
              <w:rPr>
                <w:rFonts w:cs="Arial"/>
                <w:sz w:val="20"/>
                <w:szCs w:val="20"/>
                <w:lang w:eastAsia="en-GB"/>
              </w:rPr>
              <w:t xml:space="preserve">  OR  </w:t>
            </w:r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 xml:space="preserve">"Data </w:t>
            </w:r>
            <w:proofErr w:type="spellStart"/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>Visualisation</w:t>
            </w:r>
            <w:proofErr w:type="spellEnd"/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>"[Title/Abstract]</w:t>
            </w:r>
            <w:r w:rsidRPr="00A35092">
              <w:rPr>
                <w:rFonts w:cs="Arial"/>
                <w:sz w:val="20"/>
                <w:szCs w:val="20"/>
                <w:lang w:eastAsia="en-GB"/>
              </w:rPr>
              <w:t xml:space="preserve">  OR  </w:t>
            </w:r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>"Visual</w:t>
            </w:r>
            <w:r w:rsidRPr="00A35092">
              <w:rPr>
                <w:rFonts w:cs="Arial"/>
                <w:sz w:val="20"/>
                <w:szCs w:val="20"/>
                <w:lang w:eastAsia="en-GB"/>
              </w:rPr>
              <w:t xml:space="preserve"> </w:t>
            </w:r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>Analytics"[Title/Abstract]</w:t>
            </w:r>
            <w:r w:rsidRPr="00A35092">
              <w:rPr>
                <w:rFonts w:cs="Arial"/>
                <w:sz w:val="20"/>
                <w:szCs w:val="20"/>
                <w:lang w:eastAsia="en-GB"/>
              </w:rPr>
              <w:t xml:space="preserve">  OR  </w:t>
            </w:r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>"Visual Tool*"[Title/Abstract]</w:t>
            </w:r>
            <w:r w:rsidRPr="00A35092">
              <w:rPr>
                <w:rFonts w:cs="Arial"/>
                <w:sz w:val="20"/>
                <w:szCs w:val="20"/>
                <w:lang w:eastAsia="en-GB"/>
              </w:rPr>
              <w:t xml:space="preserve">  OR  </w:t>
            </w:r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>"Visual Support"[Title/Abstract]</w:t>
            </w:r>
            <w:r w:rsidRPr="00A35092">
              <w:rPr>
                <w:rFonts w:cs="Arial"/>
                <w:sz w:val="20"/>
                <w:szCs w:val="20"/>
                <w:lang w:eastAsia="en-GB"/>
              </w:rPr>
              <w:t xml:space="preserve">  OR  </w:t>
            </w:r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 xml:space="preserve">"Visual Aid"[Title/Abstract]) </w:t>
            </w:r>
          </w:p>
          <w:p w14:paraId="31F24242" w14:textId="622ADFE1" w:rsidR="00413783" w:rsidRPr="003E77C6" w:rsidRDefault="006D3B54" w:rsidP="006D3B54">
            <w:pPr>
              <w:spacing w:before="0" w:after="0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A35092">
              <w:rPr>
                <w:rFonts w:cs="Arial"/>
                <w:sz w:val="20"/>
                <w:szCs w:val="20"/>
                <w:lang w:eastAsia="en-GB"/>
              </w:rPr>
              <w:t xml:space="preserve">  </w:t>
            </w:r>
            <w:proofErr w:type="gramStart"/>
            <w:r w:rsidRPr="00A35092">
              <w:rPr>
                <w:rFonts w:cs="Arial"/>
                <w:sz w:val="20"/>
                <w:szCs w:val="20"/>
                <w:lang w:eastAsia="en-GB"/>
              </w:rPr>
              <w:t xml:space="preserve">OR  </w:t>
            </w:r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>"</w:t>
            </w:r>
            <w:proofErr w:type="gramEnd"/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>Data Visualization"[</w:t>
            </w:r>
            <w:proofErr w:type="spellStart"/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>MeSH</w:t>
            </w:r>
            <w:proofErr w:type="spellEnd"/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 xml:space="preserve"> Terms]) </w:t>
            </w:r>
          </w:p>
          <w:p w14:paraId="35E4B8CA" w14:textId="77777777" w:rsidR="00413783" w:rsidRPr="003E77C6" w:rsidRDefault="00413783" w:rsidP="006D3B54">
            <w:pPr>
              <w:spacing w:before="0" w:after="0"/>
              <w:jc w:val="left"/>
              <w:rPr>
                <w:rFonts w:cs="Arial"/>
                <w:sz w:val="20"/>
                <w:szCs w:val="20"/>
                <w:lang w:eastAsia="en-GB"/>
              </w:rPr>
            </w:pPr>
          </w:p>
          <w:p w14:paraId="2291FCEB" w14:textId="77777777" w:rsidR="00413783" w:rsidRPr="003E77C6" w:rsidRDefault="00413783" w:rsidP="006D3B54">
            <w:pPr>
              <w:spacing w:before="0" w:after="0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3E77C6">
              <w:rPr>
                <w:rFonts w:cs="Arial"/>
                <w:sz w:val="20"/>
                <w:szCs w:val="20"/>
                <w:lang w:eastAsia="en-GB"/>
              </w:rPr>
              <w:t xml:space="preserve">AND </w:t>
            </w:r>
          </w:p>
          <w:p w14:paraId="55A08D8D" w14:textId="77777777" w:rsidR="00413783" w:rsidRPr="003E77C6" w:rsidRDefault="00413783" w:rsidP="006D3B54">
            <w:pPr>
              <w:spacing w:before="0" w:after="0"/>
              <w:jc w:val="left"/>
              <w:rPr>
                <w:rFonts w:cs="Arial"/>
                <w:sz w:val="20"/>
                <w:szCs w:val="20"/>
                <w:lang w:eastAsia="en-GB"/>
              </w:rPr>
            </w:pPr>
          </w:p>
          <w:p w14:paraId="0B632D52" w14:textId="01DF6C6C" w:rsidR="00413783" w:rsidRPr="003E77C6" w:rsidRDefault="00413783" w:rsidP="006D3B54">
            <w:pPr>
              <w:spacing w:before="0" w:after="0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3E77C6">
              <w:rPr>
                <w:rFonts w:cs="Arial"/>
                <w:sz w:val="20"/>
                <w:szCs w:val="20"/>
                <w:lang w:eastAsia="en-GB"/>
              </w:rPr>
              <w:t>("Healthcare"[Title/</w:t>
            </w:r>
            <w:proofErr w:type="gramStart"/>
            <w:r w:rsidRPr="003E77C6">
              <w:rPr>
                <w:rFonts w:cs="Arial"/>
                <w:sz w:val="20"/>
                <w:szCs w:val="20"/>
                <w:lang w:eastAsia="en-GB"/>
              </w:rPr>
              <w:t>Abstract]</w:t>
            </w:r>
            <w:r w:rsidR="006D3B54" w:rsidRPr="00A35092">
              <w:rPr>
                <w:rFonts w:cs="Arial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cs="Arial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cs="Arial"/>
                <w:sz w:val="20"/>
                <w:szCs w:val="20"/>
                <w:lang w:eastAsia="en-GB"/>
              </w:rPr>
              <w:t xml:space="preserve">"Health System*"[Title/Abstract] </w:t>
            </w:r>
          </w:p>
          <w:p w14:paraId="67570346" w14:textId="03EB23E9" w:rsidR="00413783" w:rsidRPr="003E77C6" w:rsidRDefault="006D3B54" w:rsidP="006D3B54">
            <w:pPr>
              <w:spacing w:before="0" w:after="0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A35092">
              <w:rPr>
                <w:rFonts w:cs="Arial"/>
                <w:sz w:val="20"/>
                <w:szCs w:val="20"/>
                <w:lang w:eastAsia="en-GB"/>
              </w:rPr>
              <w:t xml:space="preserve">  </w:t>
            </w:r>
            <w:proofErr w:type="gramStart"/>
            <w:r w:rsidRPr="00A35092">
              <w:rPr>
                <w:rFonts w:cs="Arial"/>
                <w:sz w:val="20"/>
                <w:szCs w:val="20"/>
                <w:lang w:eastAsia="en-GB"/>
              </w:rPr>
              <w:t xml:space="preserve">OR  </w:t>
            </w:r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>"</w:t>
            </w:r>
            <w:proofErr w:type="gramEnd"/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>Health Infrastructure"[Title/</w:t>
            </w:r>
            <w:proofErr w:type="gramStart"/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>Abstract]</w:t>
            </w:r>
            <w:r w:rsidRPr="00A35092">
              <w:rPr>
                <w:rFonts w:cs="Arial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Pr="00A35092">
              <w:rPr>
                <w:rFonts w:cs="Arial"/>
                <w:sz w:val="20"/>
                <w:szCs w:val="20"/>
                <w:lang w:eastAsia="en-GB"/>
              </w:rPr>
              <w:t xml:space="preserve">  </w:t>
            </w:r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>"Healthcare Management"[Title/</w:t>
            </w:r>
            <w:proofErr w:type="gramStart"/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>Abstract]</w:t>
            </w:r>
            <w:r w:rsidRPr="00A35092">
              <w:rPr>
                <w:rFonts w:cs="Arial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Pr="00A35092">
              <w:rPr>
                <w:rFonts w:cs="Arial"/>
                <w:sz w:val="20"/>
                <w:szCs w:val="20"/>
                <w:lang w:eastAsia="en-GB"/>
              </w:rPr>
              <w:t xml:space="preserve">  </w:t>
            </w:r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>"Health Services"[</w:t>
            </w:r>
            <w:proofErr w:type="spellStart"/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>MeSH</w:t>
            </w:r>
            <w:proofErr w:type="spellEnd"/>
            <w:r w:rsidR="00413783" w:rsidRPr="003E77C6">
              <w:rPr>
                <w:rFonts w:cs="Arial"/>
                <w:sz w:val="20"/>
                <w:szCs w:val="20"/>
                <w:lang w:eastAsia="en-GB"/>
              </w:rPr>
              <w:t xml:space="preserve"> Terms]) </w:t>
            </w:r>
          </w:p>
          <w:p w14:paraId="10258DBE" w14:textId="77777777" w:rsidR="00413783" w:rsidRPr="003E77C6" w:rsidRDefault="00413783" w:rsidP="006D3B54">
            <w:pPr>
              <w:spacing w:before="0" w:after="0"/>
              <w:jc w:val="left"/>
              <w:rPr>
                <w:rFonts w:cs="Arial"/>
                <w:sz w:val="20"/>
                <w:szCs w:val="20"/>
                <w:lang w:eastAsia="en-GB"/>
              </w:rPr>
            </w:pPr>
          </w:p>
          <w:p w14:paraId="0BBB686D" w14:textId="77777777" w:rsidR="00413783" w:rsidRPr="003E77C6" w:rsidRDefault="00413783" w:rsidP="006D3B54">
            <w:pPr>
              <w:spacing w:before="0" w:after="0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3E77C6">
              <w:rPr>
                <w:rFonts w:cs="Arial"/>
                <w:sz w:val="20"/>
                <w:szCs w:val="20"/>
                <w:lang w:eastAsia="en-GB"/>
              </w:rPr>
              <w:t xml:space="preserve">AND </w:t>
            </w:r>
          </w:p>
          <w:p w14:paraId="2FA1CC21" w14:textId="77777777" w:rsidR="00413783" w:rsidRPr="003E77C6" w:rsidRDefault="00413783" w:rsidP="006D3B54">
            <w:pPr>
              <w:spacing w:before="0" w:after="0"/>
              <w:jc w:val="left"/>
              <w:rPr>
                <w:rFonts w:cs="Arial"/>
                <w:sz w:val="20"/>
                <w:szCs w:val="20"/>
                <w:lang w:eastAsia="en-GB"/>
              </w:rPr>
            </w:pPr>
          </w:p>
          <w:p w14:paraId="18EA5446" w14:textId="22D9925C" w:rsidR="0041188C" w:rsidRPr="00A35092" w:rsidRDefault="00413783" w:rsidP="006D3B54">
            <w:pPr>
              <w:spacing w:before="0" w:after="0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3E77C6">
              <w:rPr>
                <w:rFonts w:cs="Arial"/>
                <w:sz w:val="20"/>
                <w:szCs w:val="20"/>
                <w:lang w:eastAsia="en-GB"/>
              </w:rPr>
              <w:t>("Guidelines"[Title/Abstract]</w:t>
            </w:r>
            <w:r w:rsidR="006D3B54" w:rsidRPr="00A35092">
              <w:rPr>
                <w:rFonts w:cs="Arial"/>
                <w:sz w:val="20"/>
                <w:szCs w:val="20"/>
                <w:lang w:eastAsia="en-GB"/>
              </w:rPr>
              <w:t xml:space="preserve">  OR  </w:t>
            </w:r>
            <w:r w:rsidRPr="003E77C6">
              <w:rPr>
                <w:rFonts w:cs="Arial"/>
                <w:sz w:val="20"/>
                <w:szCs w:val="20"/>
                <w:lang w:eastAsia="en-GB"/>
              </w:rPr>
              <w:t>"Good Practice"[Title/Abstract]</w:t>
            </w:r>
            <w:r w:rsidR="006D3B54" w:rsidRPr="00A35092">
              <w:rPr>
                <w:rFonts w:cs="Arial"/>
                <w:sz w:val="20"/>
                <w:szCs w:val="20"/>
                <w:lang w:eastAsia="en-GB"/>
              </w:rPr>
              <w:t xml:space="preserve">  OR  </w:t>
            </w:r>
            <w:r w:rsidRPr="003E77C6">
              <w:rPr>
                <w:rFonts w:cs="Arial"/>
                <w:sz w:val="20"/>
                <w:szCs w:val="20"/>
                <w:lang w:eastAsia="en-GB"/>
              </w:rPr>
              <w:t>"Decision-making"[Title/Abstract]</w:t>
            </w:r>
            <w:r w:rsidR="006D3B54" w:rsidRPr="00A35092">
              <w:rPr>
                <w:rFonts w:cs="Arial"/>
                <w:sz w:val="20"/>
                <w:szCs w:val="20"/>
                <w:lang w:eastAsia="en-GB"/>
              </w:rPr>
              <w:t xml:space="preserve">  OR  </w:t>
            </w:r>
            <w:r w:rsidRPr="003E77C6">
              <w:rPr>
                <w:rFonts w:cs="Arial"/>
                <w:sz w:val="20"/>
                <w:szCs w:val="20"/>
                <w:lang w:eastAsia="en-GB"/>
              </w:rPr>
              <w:t>"Communication"[Title/Abstract]</w:t>
            </w:r>
            <w:r w:rsidR="006D3B54" w:rsidRPr="00A35092">
              <w:rPr>
                <w:rFonts w:cs="Arial"/>
                <w:sz w:val="20"/>
                <w:szCs w:val="20"/>
                <w:lang w:eastAsia="en-GB"/>
              </w:rPr>
              <w:t xml:space="preserve">  OR  </w:t>
            </w:r>
            <w:r w:rsidRPr="003E77C6">
              <w:rPr>
                <w:rFonts w:cs="Arial"/>
                <w:sz w:val="20"/>
                <w:szCs w:val="20"/>
                <w:lang w:eastAsia="en-GB"/>
              </w:rPr>
              <w:t>"Evidence-based Practice"[Title/Abstract]</w:t>
            </w:r>
            <w:r w:rsidR="006D3B54" w:rsidRPr="00A35092">
              <w:rPr>
                <w:rFonts w:cs="Arial"/>
                <w:sz w:val="20"/>
                <w:szCs w:val="20"/>
                <w:lang w:eastAsia="en-GB"/>
              </w:rPr>
              <w:t xml:space="preserve">  OR  </w:t>
            </w:r>
            <w:r w:rsidRPr="003E77C6">
              <w:rPr>
                <w:rFonts w:cs="Arial"/>
                <w:sz w:val="20"/>
                <w:szCs w:val="20"/>
                <w:lang w:eastAsia="en-GB"/>
              </w:rPr>
              <w:t>"Public Reporting"[Title/Abstract]</w:t>
            </w:r>
            <w:r w:rsidR="006D3B54" w:rsidRPr="00A35092">
              <w:rPr>
                <w:rFonts w:cs="Arial"/>
                <w:sz w:val="20"/>
                <w:szCs w:val="20"/>
                <w:lang w:eastAsia="en-GB"/>
              </w:rPr>
              <w:t xml:space="preserve">  OR  </w:t>
            </w:r>
            <w:r w:rsidRPr="003E77C6">
              <w:rPr>
                <w:rFonts w:cs="Arial"/>
                <w:sz w:val="20"/>
                <w:szCs w:val="20"/>
                <w:lang w:eastAsia="en-GB"/>
              </w:rPr>
              <w:t>"Computer-assisted Decision-making"[Title/Abstract]</w:t>
            </w:r>
            <w:r w:rsidR="006D3B54" w:rsidRPr="00A35092">
              <w:rPr>
                <w:rFonts w:cs="Arial"/>
                <w:sz w:val="20"/>
                <w:szCs w:val="20"/>
                <w:lang w:eastAsia="en-GB"/>
              </w:rPr>
              <w:t xml:space="preserve">  OR  </w:t>
            </w:r>
            <w:r w:rsidRPr="003E77C6">
              <w:rPr>
                <w:rFonts w:cs="Arial"/>
                <w:sz w:val="20"/>
                <w:szCs w:val="20"/>
                <w:lang w:eastAsia="en-GB"/>
              </w:rPr>
              <w:t>"Practice Guidelines as Topic"[</w:t>
            </w:r>
            <w:proofErr w:type="spellStart"/>
            <w:r w:rsidRPr="003E77C6">
              <w:rPr>
                <w:rFonts w:cs="Arial"/>
                <w:sz w:val="20"/>
                <w:szCs w:val="20"/>
                <w:lang w:eastAsia="en-GB"/>
              </w:rPr>
              <w:t>MeSH</w:t>
            </w:r>
            <w:proofErr w:type="spellEnd"/>
            <w:r w:rsidRPr="003E77C6">
              <w:rPr>
                <w:rFonts w:cs="Arial"/>
                <w:sz w:val="20"/>
                <w:szCs w:val="20"/>
                <w:lang w:eastAsia="en-GB"/>
              </w:rPr>
              <w:t xml:space="preserve"> Terms]</w:t>
            </w:r>
            <w:r w:rsidR="006D3B54" w:rsidRPr="00A35092">
              <w:rPr>
                <w:rFonts w:cs="Arial"/>
                <w:sz w:val="20"/>
                <w:szCs w:val="20"/>
                <w:lang w:eastAsia="en-GB"/>
              </w:rPr>
              <w:t xml:space="preserve">  OR  </w:t>
            </w:r>
            <w:r w:rsidRPr="003E77C6">
              <w:rPr>
                <w:rFonts w:cs="Arial"/>
                <w:sz w:val="20"/>
                <w:szCs w:val="20"/>
                <w:lang w:eastAsia="en-GB"/>
              </w:rPr>
              <w:t>"Decision Support Systems, Clinical"[</w:t>
            </w:r>
            <w:proofErr w:type="spellStart"/>
            <w:r w:rsidRPr="003E77C6">
              <w:rPr>
                <w:rFonts w:cs="Arial"/>
                <w:sz w:val="20"/>
                <w:szCs w:val="20"/>
                <w:lang w:eastAsia="en-GB"/>
              </w:rPr>
              <w:t>MeSH</w:t>
            </w:r>
            <w:proofErr w:type="spellEnd"/>
            <w:r w:rsidRPr="003E77C6">
              <w:rPr>
                <w:rFonts w:cs="Arial"/>
                <w:sz w:val="20"/>
                <w:szCs w:val="20"/>
                <w:lang w:eastAsia="en-GB"/>
              </w:rPr>
              <w:t xml:space="preserve"> Terms])</w:t>
            </w:r>
          </w:p>
        </w:tc>
      </w:tr>
      <w:bookmarkEnd w:id="0"/>
      <w:tr w:rsidR="002857E1" w:rsidRPr="00A35092" w14:paraId="70F435DD" w14:textId="77777777" w:rsidTr="005E774D">
        <w:trPr>
          <w:trHeight w:val="402"/>
        </w:trPr>
        <w:tc>
          <w:tcPr>
            <w:tcW w:w="2833" w:type="dxa"/>
            <w:vAlign w:val="center"/>
          </w:tcPr>
          <w:p w14:paraId="219C045C" w14:textId="53C3AF92" w:rsidR="002857E1" w:rsidRPr="00A35092" w:rsidRDefault="0041188C" w:rsidP="00C57E54">
            <w:pPr>
              <w:spacing w:after="0" w:line="276" w:lineRule="auto"/>
              <w:contextualSpacing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sz w:val="24"/>
                <w:szCs w:val="24"/>
                <w:lang w:val="en-GB"/>
              </w:rPr>
              <w:t>Number of references found</w:t>
            </w:r>
          </w:p>
        </w:tc>
        <w:tc>
          <w:tcPr>
            <w:tcW w:w="6010" w:type="dxa"/>
            <w:vAlign w:val="center"/>
          </w:tcPr>
          <w:p w14:paraId="795FF2D8" w14:textId="201F5598" w:rsidR="002857E1" w:rsidRPr="00A35092" w:rsidRDefault="00B54923" w:rsidP="006D3B54">
            <w:pPr>
              <w:spacing w:after="0" w:line="276" w:lineRule="auto"/>
              <w:contextualSpacing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204</w:t>
            </w:r>
          </w:p>
        </w:tc>
      </w:tr>
      <w:tr w:rsidR="002857E1" w:rsidRPr="00A35092" w14:paraId="5492C570" w14:textId="77777777" w:rsidTr="005E774D">
        <w:tblPrEx>
          <w:jc w:val="center"/>
        </w:tblPrEx>
        <w:trPr>
          <w:trHeight w:val="320"/>
          <w:jc w:val="center"/>
        </w:trPr>
        <w:tc>
          <w:tcPr>
            <w:tcW w:w="8843" w:type="dxa"/>
            <w:gridSpan w:val="2"/>
            <w:shd w:val="clear" w:color="auto" w:fill="D9D9D9" w:themeFill="background1" w:themeFillShade="D9"/>
            <w:vAlign w:val="center"/>
          </w:tcPr>
          <w:p w14:paraId="63C3409D" w14:textId="17699354" w:rsidR="002857E1" w:rsidRPr="00A35092" w:rsidRDefault="0041188C" w:rsidP="006D3B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sz w:val="24"/>
                <w:szCs w:val="24"/>
                <w:lang w:val="en-GB"/>
              </w:rPr>
              <w:t xml:space="preserve">Electronic search report </w:t>
            </w:r>
            <w:r w:rsidR="002857E1" w:rsidRPr="00A35092">
              <w:rPr>
                <w:rFonts w:cs="Arial"/>
                <w:b/>
                <w:sz w:val="24"/>
                <w:szCs w:val="24"/>
                <w:lang w:val="en-GB"/>
              </w:rPr>
              <w:t>No. 2</w:t>
            </w:r>
          </w:p>
        </w:tc>
      </w:tr>
      <w:tr w:rsidR="0041188C" w:rsidRPr="00A35092" w14:paraId="44CBE95E" w14:textId="77777777" w:rsidTr="005E774D">
        <w:tblPrEx>
          <w:jc w:val="center"/>
        </w:tblPrEx>
        <w:trPr>
          <w:trHeight w:val="63"/>
          <w:jc w:val="center"/>
        </w:trPr>
        <w:tc>
          <w:tcPr>
            <w:tcW w:w="2833" w:type="dxa"/>
            <w:vAlign w:val="center"/>
          </w:tcPr>
          <w:p w14:paraId="595E51A4" w14:textId="7930AA84" w:rsidR="0041188C" w:rsidRPr="00A35092" w:rsidRDefault="0041188C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>Electronic database</w:t>
            </w:r>
          </w:p>
        </w:tc>
        <w:tc>
          <w:tcPr>
            <w:tcW w:w="6010" w:type="dxa"/>
            <w:vAlign w:val="center"/>
          </w:tcPr>
          <w:p w14:paraId="126EEECD" w14:textId="77777777" w:rsidR="0041188C" w:rsidRPr="00A35092" w:rsidRDefault="0041188C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Embase</w:t>
            </w:r>
          </w:p>
        </w:tc>
      </w:tr>
      <w:tr w:rsidR="0041188C" w:rsidRPr="00A35092" w14:paraId="5C7A816B" w14:textId="77777777" w:rsidTr="005E774D">
        <w:tblPrEx>
          <w:jc w:val="center"/>
        </w:tblPrEx>
        <w:trPr>
          <w:jc w:val="center"/>
        </w:trPr>
        <w:tc>
          <w:tcPr>
            <w:tcW w:w="2833" w:type="dxa"/>
            <w:vAlign w:val="center"/>
          </w:tcPr>
          <w:p w14:paraId="5DC48C25" w14:textId="3F294948" w:rsidR="0041188C" w:rsidRPr="00A35092" w:rsidRDefault="0041188C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Platform </w:t>
            </w:r>
          </w:p>
        </w:tc>
        <w:tc>
          <w:tcPr>
            <w:tcW w:w="6010" w:type="dxa"/>
            <w:vAlign w:val="center"/>
          </w:tcPr>
          <w:p w14:paraId="58414ED7" w14:textId="77777777" w:rsidR="0041188C" w:rsidRPr="00A35092" w:rsidRDefault="0041188C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Elsevier</w:t>
            </w:r>
          </w:p>
        </w:tc>
      </w:tr>
      <w:tr w:rsidR="004F7ED3" w:rsidRPr="00A35092" w14:paraId="2B96D845" w14:textId="77777777" w:rsidTr="005E774D">
        <w:tblPrEx>
          <w:jc w:val="center"/>
        </w:tblPrEx>
        <w:trPr>
          <w:jc w:val="center"/>
        </w:trPr>
        <w:tc>
          <w:tcPr>
            <w:tcW w:w="2833" w:type="dxa"/>
            <w:vAlign w:val="center"/>
          </w:tcPr>
          <w:p w14:paraId="62C3D49D" w14:textId="7BDACC5E" w:rsidR="004F7ED3" w:rsidRPr="00A35092" w:rsidRDefault="004F7ED3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Date of search </w:t>
            </w:r>
          </w:p>
        </w:tc>
        <w:tc>
          <w:tcPr>
            <w:tcW w:w="6010" w:type="dxa"/>
            <w:vAlign w:val="center"/>
          </w:tcPr>
          <w:p w14:paraId="0DC076B6" w14:textId="1B655E86" w:rsidR="004F7ED3" w:rsidRPr="00A35092" w:rsidRDefault="00B54923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01</w:t>
            </w:r>
            <w:r w:rsidR="004F7ED3" w:rsidRPr="00A35092">
              <w:rPr>
                <w:rFonts w:cs="Arial"/>
                <w:sz w:val="24"/>
                <w:szCs w:val="24"/>
                <w:lang w:val="en-GB"/>
              </w:rPr>
              <w:t>-0</w:t>
            </w:r>
            <w:r w:rsidR="00B3686C" w:rsidRPr="00A35092">
              <w:rPr>
                <w:rFonts w:cs="Arial"/>
                <w:sz w:val="24"/>
                <w:szCs w:val="24"/>
                <w:lang w:val="en-GB"/>
              </w:rPr>
              <w:t>5</w:t>
            </w:r>
            <w:r w:rsidR="004F7ED3" w:rsidRPr="00A35092">
              <w:rPr>
                <w:rFonts w:cs="Arial"/>
                <w:sz w:val="24"/>
                <w:szCs w:val="24"/>
                <w:lang w:val="en-GB"/>
              </w:rPr>
              <w:t>-202</w:t>
            </w:r>
            <w:r w:rsidR="00B3686C" w:rsidRPr="00A35092">
              <w:rPr>
                <w:rFonts w:cs="Arial"/>
                <w:sz w:val="24"/>
                <w:szCs w:val="24"/>
                <w:lang w:val="en-GB"/>
              </w:rPr>
              <w:t>4</w:t>
            </w:r>
          </w:p>
        </w:tc>
      </w:tr>
      <w:tr w:rsidR="00B54923" w:rsidRPr="00A35092" w14:paraId="78850364" w14:textId="77777777" w:rsidTr="005E774D">
        <w:tblPrEx>
          <w:jc w:val="center"/>
        </w:tblPrEx>
        <w:trPr>
          <w:jc w:val="center"/>
        </w:trPr>
        <w:tc>
          <w:tcPr>
            <w:tcW w:w="2833" w:type="dxa"/>
            <w:vAlign w:val="center"/>
          </w:tcPr>
          <w:p w14:paraId="54F392BA" w14:textId="76534494" w:rsidR="00B54923" w:rsidRPr="00A35092" w:rsidRDefault="00B54923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>Range of date</w:t>
            </w:r>
          </w:p>
        </w:tc>
        <w:tc>
          <w:tcPr>
            <w:tcW w:w="6010" w:type="dxa"/>
            <w:vAlign w:val="center"/>
          </w:tcPr>
          <w:p w14:paraId="1F50C43C" w14:textId="704CF77B" w:rsidR="00B54923" w:rsidRPr="00A35092" w:rsidRDefault="00B54923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2014 to 2024</w:t>
            </w:r>
          </w:p>
        </w:tc>
      </w:tr>
      <w:tr w:rsidR="00B54923" w:rsidRPr="00A35092" w14:paraId="726C577A" w14:textId="77777777" w:rsidTr="005E774D">
        <w:tblPrEx>
          <w:jc w:val="center"/>
        </w:tblPrEx>
        <w:trPr>
          <w:trHeight w:val="264"/>
          <w:jc w:val="center"/>
        </w:trPr>
        <w:tc>
          <w:tcPr>
            <w:tcW w:w="2833" w:type="dxa"/>
            <w:vAlign w:val="center"/>
          </w:tcPr>
          <w:p w14:paraId="21E00C1D" w14:textId="49A97688" w:rsidR="00B54923" w:rsidRPr="00A35092" w:rsidRDefault="00B54923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Restriction of language </w:t>
            </w:r>
          </w:p>
        </w:tc>
        <w:tc>
          <w:tcPr>
            <w:tcW w:w="6010" w:type="dxa"/>
            <w:vAlign w:val="center"/>
          </w:tcPr>
          <w:p w14:paraId="2B3D86E2" w14:textId="64E81B8B" w:rsidR="00B54923" w:rsidRPr="00A35092" w:rsidRDefault="00B54923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English</w:t>
            </w:r>
          </w:p>
        </w:tc>
      </w:tr>
      <w:tr w:rsidR="004F7ED3" w:rsidRPr="00A35092" w14:paraId="170CEA0C" w14:textId="77777777" w:rsidTr="005E774D">
        <w:tblPrEx>
          <w:jc w:val="center"/>
        </w:tblPrEx>
        <w:trPr>
          <w:trHeight w:val="425"/>
          <w:jc w:val="center"/>
        </w:trPr>
        <w:tc>
          <w:tcPr>
            <w:tcW w:w="2833" w:type="dxa"/>
            <w:vAlign w:val="center"/>
          </w:tcPr>
          <w:p w14:paraId="4164D92F" w14:textId="60D15AA9" w:rsidR="004F7ED3" w:rsidRPr="00A35092" w:rsidRDefault="004F7ED3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lastRenderedPageBreak/>
              <w:t xml:space="preserve">Other limits </w:t>
            </w:r>
          </w:p>
        </w:tc>
        <w:tc>
          <w:tcPr>
            <w:tcW w:w="6010" w:type="dxa"/>
            <w:vAlign w:val="center"/>
          </w:tcPr>
          <w:p w14:paraId="54ECAF46" w14:textId="54EB7816" w:rsidR="004F7ED3" w:rsidRPr="00A35092" w:rsidRDefault="004F7ED3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None</w:t>
            </w:r>
          </w:p>
        </w:tc>
      </w:tr>
      <w:tr w:rsidR="004F7ED3" w:rsidRPr="00A35092" w14:paraId="3692B1FF" w14:textId="77777777" w:rsidTr="005E774D">
        <w:tblPrEx>
          <w:jc w:val="center"/>
        </w:tblPrEx>
        <w:trPr>
          <w:jc w:val="center"/>
        </w:trPr>
        <w:tc>
          <w:tcPr>
            <w:tcW w:w="2833" w:type="dxa"/>
            <w:vAlign w:val="center"/>
          </w:tcPr>
          <w:p w14:paraId="657B8B20" w14:textId="689A9BF2" w:rsidR="004F7ED3" w:rsidRPr="00A35092" w:rsidRDefault="004F7ED3" w:rsidP="00C57E54">
            <w:pPr>
              <w:spacing w:before="0"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>Search strategy</w:t>
            </w:r>
          </w:p>
        </w:tc>
        <w:tc>
          <w:tcPr>
            <w:tcW w:w="6010" w:type="dxa"/>
            <w:vAlign w:val="center"/>
          </w:tcPr>
          <w:p w14:paraId="597BC2C3" w14:textId="1BB5B1F6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('dashboard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'data 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isuali</w:t>
            </w:r>
            <w:proofErr w:type="spell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*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ion</w:t>
            </w:r>
            <w:proofErr w:type="spellEnd"/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visual analytics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isualisation</w:t>
            </w:r>
            <w:proofErr w:type="spell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ool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visual aid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visual support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) </w:t>
            </w:r>
          </w:p>
          <w:p w14:paraId="7BEBA82D" w14:textId="4F3C129A" w:rsidR="001161C9" w:rsidRPr="003E77C6" w:rsidRDefault="006D3B54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proofErr w:type="gramStart"/>
            <w:r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OR  </w:t>
            </w:r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</w:t>
            </w:r>
            <w:proofErr w:type="gramEnd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data visualization'/exp) </w:t>
            </w:r>
          </w:p>
          <w:p w14:paraId="1A9FB16C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14:paraId="7B664570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ND </w:t>
            </w:r>
          </w:p>
          <w:p w14:paraId="1D82C549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14:paraId="4D8B935D" w14:textId="19A7941F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('health care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healthcare management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health infrastructure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health care quality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health service*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'health care'/exp) </w:t>
            </w:r>
          </w:p>
          <w:p w14:paraId="7EA13DCF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14:paraId="0ACD250A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ND </w:t>
            </w:r>
          </w:p>
          <w:p w14:paraId="7B12A741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14:paraId="15A7526A" w14:textId="3DD512DE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('guideline*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good practice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decision-making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B5DBFC4" w14:textId="7056FDE7" w:rsidR="00B54923" w:rsidRPr="00A35092" w:rsidRDefault="006D3B54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proofErr w:type="gramStart"/>
            <w:r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OR  </w:t>
            </w:r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</w:t>
            </w:r>
            <w:proofErr w:type="gramEnd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vidence-based practice</w:t>
            </w:r>
            <w:proofErr w:type="gramStart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proofErr w:type="gramStart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communication</w:t>
            </w:r>
            <w:proofErr w:type="gramStart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proofErr w:type="gramStart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public reporting</w:t>
            </w:r>
            <w:proofErr w:type="gramStart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proofErr w:type="gramStart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decision support system</w:t>
            </w:r>
            <w:proofErr w:type="gramStart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:</w:t>
            </w:r>
            <w:proofErr w:type="spellStart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proofErr w:type="gramStart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  <w:r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practice guideline'/</w:t>
            </w:r>
            <w:proofErr w:type="gramStart"/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</w:t>
            </w:r>
            <w:r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1161C9"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'decision support system'/exp)</w:t>
            </w:r>
          </w:p>
        </w:tc>
      </w:tr>
      <w:tr w:rsidR="004F7ED3" w:rsidRPr="00A35092" w14:paraId="585BAB39" w14:textId="77777777" w:rsidTr="005E774D">
        <w:tblPrEx>
          <w:jc w:val="center"/>
        </w:tblPrEx>
        <w:trPr>
          <w:trHeight w:val="380"/>
          <w:jc w:val="center"/>
        </w:trPr>
        <w:tc>
          <w:tcPr>
            <w:tcW w:w="2833" w:type="dxa"/>
            <w:vAlign w:val="center"/>
          </w:tcPr>
          <w:p w14:paraId="34C35DC7" w14:textId="0C4A5294" w:rsidR="004F7ED3" w:rsidRPr="00A35092" w:rsidRDefault="004F7ED3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highlight w:val="green"/>
                <w:lang w:val="en-GB"/>
              </w:rPr>
            </w:pPr>
            <w:r w:rsidRPr="00A35092">
              <w:rPr>
                <w:rFonts w:cs="Arial"/>
                <w:b/>
                <w:sz w:val="24"/>
                <w:szCs w:val="24"/>
                <w:lang w:val="en-GB"/>
              </w:rPr>
              <w:t>Number of references found</w:t>
            </w:r>
          </w:p>
        </w:tc>
        <w:tc>
          <w:tcPr>
            <w:tcW w:w="6010" w:type="dxa"/>
            <w:vAlign w:val="center"/>
          </w:tcPr>
          <w:p w14:paraId="45F1627A" w14:textId="5657BB5E" w:rsidR="004F7ED3" w:rsidRPr="00A35092" w:rsidRDefault="00B54923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583</w:t>
            </w:r>
          </w:p>
        </w:tc>
      </w:tr>
      <w:tr w:rsidR="004F7ED3" w:rsidRPr="00A35092" w14:paraId="453312C6" w14:textId="77777777" w:rsidTr="005E774D">
        <w:tblPrEx>
          <w:jc w:val="center"/>
        </w:tblPrEx>
        <w:trPr>
          <w:trHeight w:val="417"/>
          <w:jc w:val="center"/>
        </w:trPr>
        <w:tc>
          <w:tcPr>
            <w:tcW w:w="8843" w:type="dxa"/>
            <w:gridSpan w:val="2"/>
            <w:shd w:val="clear" w:color="auto" w:fill="D9D9D9" w:themeFill="background1" w:themeFillShade="D9"/>
            <w:vAlign w:val="center"/>
          </w:tcPr>
          <w:p w14:paraId="4FC49FCB" w14:textId="35674927" w:rsidR="004F7ED3" w:rsidRPr="00A35092" w:rsidRDefault="004F7ED3" w:rsidP="006D3B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sz w:val="24"/>
                <w:szCs w:val="24"/>
                <w:lang w:val="en-GB"/>
              </w:rPr>
              <w:t>Electronic search report No. 3</w:t>
            </w:r>
          </w:p>
        </w:tc>
      </w:tr>
      <w:tr w:rsidR="004F7ED3" w:rsidRPr="00A35092" w14:paraId="5FF84A85" w14:textId="77777777" w:rsidTr="005E774D">
        <w:tblPrEx>
          <w:jc w:val="center"/>
        </w:tblPrEx>
        <w:trPr>
          <w:trHeight w:val="63"/>
          <w:jc w:val="center"/>
        </w:trPr>
        <w:tc>
          <w:tcPr>
            <w:tcW w:w="2833" w:type="dxa"/>
            <w:vAlign w:val="center"/>
          </w:tcPr>
          <w:p w14:paraId="05073EDF" w14:textId="41DFF5DC" w:rsidR="004F7ED3" w:rsidRPr="00A35092" w:rsidRDefault="004F7ED3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>Electronic database</w:t>
            </w:r>
          </w:p>
        </w:tc>
        <w:tc>
          <w:tcPr>
            <w:tcW w:w="6010" w:type="dxa"/>
            <w:vAlign w:val="center"/>
          </w:tcPr>
          <w:p w14:paraId="02039F06" w14:textId="1021D5A3" w:rsidR="004F7ED3" w:rsidRPr="00A35092" w:rsidRDefault="00A82ED9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SCOPUS</w:t>
            </w:r>
          </w:p>
        </w:tc>
      </w:tr>
      <w:tr w:rsidR="004F7ED3" w:rsidRPr="00A35092" w14:paraId="0AC4F0FF" w14:textId="77777777" w:rsidTr="005E774D">
        <w:tblPrEx>
          <w:jc w:val="center"/>
        </w:tblPrEx>
        <w:trPr>
          <w:jc w:val="center"/>
        </w:trPr>
        <w:tc>
          <w:tcPr>
            <w:tcW w:w="2833" w:type="dxa"/>
            <w:vAlign w:val="center"/>
          </w:tcPr>
          <w:p w14:paraId="534FCA00" w14:textId="2611378B" w:rsidR="004F7ED3" w:rsidRPr="00A35092" w:rsidRDefault="004F7ED3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Platform </w:t>
            </w:r>
          </w:p>
        </w:tc>
        <w:tc>
          <w:tcPr>
            <w:tcW w:w="6010" w:type="dxa"/>
            <w:vAlign w:val="center"/>
          </w:tcPr>
          <w:p w14:paraId="6230F21B" w14:textId="01E8264C" w:rsidR="004F7ED3" w:rsidRPr="00A35092" w:rsidRDefault="00A82ED9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SCOPUS</w:t>
            </w:r>
          </w:p>
        </w:tc>
      </w:tr>
      <w:tr w:rsidR="00A82ED9" w:rsidRPr="00A35092" w14:paraId="77B86412" w14:textId="77777777" w:rsidTr="005E774D">
        <w:tblPrEx>
          <w:jc w:val="center"/>
        </w:tblPrEx>
        <w:trPr>
          <w:jc w:val="center"/>
        </w:trPr>
        <w:tc>
          <w:tcPr>
            <w:tcW w:w="2833" w:type="dxa"/>
            <w:vAlign w:val="center"/>
          </w:tcPr>
          <w:p w14:paraId="405E0B6D" w14:textId="17DBDED5" w:rsidR="00A82ED9" w:rsidRPr="00A35092" w:rsidRDefault="00A82ED9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Date of search </w:t>
            </w:r>
          </w:p>
        </w:tc>
        <w:tc>
          <w:tcPr>
            <w:tcW w:w="6010" w:type="dxa"/>
            <w:vAlign w:val="center"/>
          </w:tcPr>
          <w:p w14:paraId="72E9358D" w14:textId="78939AB5" w:rsidR="00A82ED9" w:rsidRPr="00A35092" w:rsidRDefault="005E774D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01</w:t>
            </w:r>
            <w:r w:rsidR="00A82ED9" w:rsidRPr="00A35092">
              <w:rPr>
                <w:rFonts w:cs="Arial"/>
                <w:sz w:val="24"/>
                <w:szCs w:val="24"/>
                <w:lang w:val="en-GB"/>
              </w:rPr>
              <w:t>-0</w:t>
            </w:r>
            <w:r w:rsidR="002F05F2" w:rsidRPr="00A35092">
              <w:rPr>
                <w:rFonts w:cs="Arial"/>
                <w:sz w:val="24"/>
                <w:szCs w:val="24"/>
                <w:lang w:val="en-GB"/>
              </w:rPr>
              <w:t>5</w:t>
            </w:r>
            <w:r w:rsidR="00A82ED9" w:rsidRPr="00A35092">
              <w:rPr>
                <w:rFonts w:cs="Arial"/>
                <w:sz w:val="24"/>
                <w:szCs w:val="24"/>
                <w:lang w:val="en-GB"/>
              </w:rPr>
              <w:t>-202</w:t>
            </w:r>
            <w:r w:rsidR="002F05F2" w:rsidRPr="00A35092">
              <w:rPr>
                <w:rFonts w:cs="Arial"/>
                <w:sz w:val="24"/>
                <w:szCs w:val="24"/>
                <w:lang w:val="en-GB"/>
              </w:rPr>
              <w:t>4</w:t>
            </w:r>
          </w:p>
        </w:tc>
      </w:tr>
      <w:tr w:rsidR="005E774D" w:rsidRPr="00A35092" w14:paraId="2C5B7E07" w14:textId="77777777" w:rsidTr="005E774D">
        <w:tblPrEx>
          <w:jc w:val="center"/>
        </w:tblPrEx>
        <w:trPr>
          <w:jc w:val="center"/>
        </w:trPr>
        <w:tc>
          <w:tcPr>
            <w:tcW w:w="2833" w:type="dxa"/>
            <w:vAlign w:val="center"/>
          </w:tcPr>
          <w:p w14:paraId="77E3FE7F" w14:textId="4AC5D293" w:rsidR="005E774D" w:rsidRPr="00A35092" w:rsidRDefault="005E774D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>Range of date</w:t>
            </w:r>
          </w:p>
        </w:tc>
        <w:tc>
          <w:tcPr>
            <w:tcW w:w="6010" w:type="dxa"/>
            <w:vAlign w:val="center"/>
          </w:tcPr>
          <w:p w14:paraId="00A74700" w14:textId="09194990" w:rsidR="005E774D" w:rsidRPr="00A35092" w:rsidRDefault="005E774D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2014 to 2024</w:t>
            </w:r>
          </w:p>
        </w:tc>
      </w:tr>
      <w:tr w:rsidR="005E774D" w:rsidRPr="00A35092" w14:paraId="13435EF5" w14:textId="77777777" w:rsidTr="005E774D">
        <w:tblPrEx>
          <w:jc w:val="center"/>
        </w:tblPrEx>
        <w:trPr>
          <w:trHeight w:val="63"/>
          <w:jc w:val="center"/>
        </w:trPr>
        <w:tc>
          <w:tcPr>
            <w:tcW w:w="2833" w:type="dxa"/>
            <w:vAlign w:val="center"/>
          </w:tcPr>
          <w:p w14:paraId="4CFEA0C5" w14:textId="1435F32E" w:rsidR="005E774D" w:rsidRPr="00A35092" w:rsidRDefault="005E774D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Restriction of language </w:t>
            </w:r>
          </w:p>
        </w:tc>
        <w:tc>
          <w:tcPr>
            <w:tcW w:w="6010" w:type="dxa"/>
            <w:vAlign w:val="center"/>
          </w:tcPr>
          <w:p w14:paraId="5F6A7CD2" w14:textId="5657F6FD" w:rsidR="005E774D" w:rsidRPr="00A35092" w:rsidRDefault="005E774D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English</w:t>
            </w:r>
          </w:p>
        </w:tc>
      </w:tr>
      <w:tr w:rsidR="00A82ED9" w:rsidRPr="00A35092" w14:paraId="1D824C7A" w14:textId="77777777" w:rsidTr="005E774D">
        <w:tblPrEx>
          <w:jc w:val="center"/>
        </w:tblPrEx>
        <w:trPr>
          <w:jc w:val="center"/>
        </w:trPr>
        <w:tc>
          <w:tcPr>
            <w:tcW w:w="2833" w:type="dxa"/>
            <w:vAlign w:val="center"/>
          </w:tcPr>
          <w:p w14:paraId="1A9E883D" w14:textId="5B67F062" w:rsidR="00A82ED9" w:rsidRPr="00A35092" w:rsidRDefault="00A82ED9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Other limits </w:t>
            </w:r>
          </w:p>
        </w:tc>
        <w:tc>
          <w:tcPr>
            <w:tcW w:w="6010" w:type="dxa"/>
            <w:vAlign w:val="center"/>
          </w:tcPr>
          <w:p w14:paraId="4EDD5E95" w14:textId="51F8703A" w:rsidR="00A82ED9" w:rsidRPr="00A35092" w:rsidRDefault="00A82ED9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None</w:t>
            </w:r>
          </w:p>
        </w:tc>
      </w:tr>
      <w:tr w:rsidR="00A82ED9" w:rsidRPr="00A35092" w14:paraId="1D83AC05" w14:textId="77777777" w:rsidTr="005E774D">
        <w:tblPrEx>
          <w:jc w:val="center"/>
        </w:tblPrEx>
        <w:trPr>
          <w:jc w:val="center"/>
        </w:trPr>
        <w:tc>
          <w:tcPr>
            <w:tcW w:w="2833" w:type="dxa"/>
            <w:vAlign w:val="center"/>
          </w:tcPr>
          <w:p w14:paraId="2ABCAFB3" w14:textId="5B82685D" w:rsidR="00A82ED9" w:rsidRPr="00A35092" w:rsidRDefault="00A82ED9" w:rsidP="00C57E54">
            <w:pPr>
              <w:spacing w:before="0"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Search strategy </w:t>
            </w:r>
          </w:p>
        </w:tc>
        <w:tc>
          <w:tcPr>
            <w:tcW w:w="6010" w:type="dxa"/>
            <w:vAlign w:val="center"/>
          </w:tcPr>
          <w:p w14:paraId="59BA9031" w14:textId="15244E5D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TITLE-ABS-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EY(dashboard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"data 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isuali</w:t>
            </w:r>
            <w:proofErr w:type="spell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*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ion</w:t>
            </w:r>
            <w:proofErr w:type="spellEnd"/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visual analytics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isualisation</w:t>
            </w:r>
            <w:proofErr w:type="spell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ool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visual aid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"visual support")) </w:t>
            </w:r>
          </w:p>
          <w:p w14:paraId="653A93FF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14:paraId="134C8291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ND </w:t>
            </w:r>
          </w:p>
          <w:p w14:paraId="7939C1D9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14:paraId="171351C9" w14:textId="1DC42FB3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TITLE-ABS-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EY(</w:t>
            </w:r>
            <w:proofErr w:type="gram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health*care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health system*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healthcare management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health infrastructure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health service*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healthcare quality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public reporting of quality data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"public reporting of healthcare data")) </w:t>
            </w:r>
          </w:p>
          <w:p w14:paraId="5B3540FE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14:paraId="250B3A39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ND </w:t>
            </w:r>
          </w:p>
          <w:p w14:paraId="3AC57067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14:paraId="77983BB4" w14:textId="40806213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TITLE-ABS-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EY(</w:t>
            </w:r>
            <w:proofErr w:type="gram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guideline*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good practice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communication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decision-making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evidence-based practice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decision support system"))</w:t>
            </w:r>
          </w:p>
          <w:p w14:paraId="274BAEF5" w14:textId="6933D5DA" w:rsidR="00A82ED9" w:rsidRPr="00A35092" w:rsidRDefault="001161C9" w:rsidP="006D3B54">
            <w:pPr>
              <w:spacing w:before="0" w:after="0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3E77C6">
              <w:rPr>
                <w:rFonts w:eastAsia="Times New Roman" w:cs="Arial"/>
                <w:b/>
                <w:bCs/>
                <w:color w:val="000000"/>
                <w:lang w:eastAsia="en-GB"/>
              </w:rPr>
              <w:lastRenderedPageBreak/>
              <w:t>Filters applied:</w:t>
            </w:r>
            <w:r w:rsidRPr="003E77C6">
              <w:rPr>
                <w:rFonts w:eastAsia="Times New Roman" w:cs="Arial"/>
                <w:color w:val="000000"/>
                <w:lang w:eastAsia="en-GB"/>
              </w:rPr>
              <w:t> Publication years 2014–2024; English language; document types = articles, conference papers, and book chapters.</w:t>
            </w:r>
          </w:p>
        </w:tc>
      </w:tr>
      <w:tr w:rsidR="00A82ED9" w:rsidRPr="00A35092" w14:paraId="4468B53B" w14:textId="77777777" w:rsidTr="005E774D">
        <w:tblPrEx>
          <w:jc w:val="center"/>
        </w:tblPrEx>
        <w:trPr>
          <w:trHeight w:val="351"/>
          <w:jc w:val="center"/>
        </w:trPr>
        <w:tc>
          <w:tcPr>
            <w:tcW w:w="2833" w:type="dxa"/>
            <w:vAlign w:val="center"/>
          </w:tcPr>
          <w:p w14:paraId="5F6B0C70" w14:textId="0A4C5D22" w:rsidR="00A82ED9" w:rsidRPr="00A35092" w:rsidRDefault="00A82ED9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sz w:val="24"/>
                <w:szCs w:val="24"/>
                <w:lang w:val="en-GB"/>
              </w:rPr>
              <w:lastRenderedPageBreak/>
              <w:t>Number of references found</w:t>
            </w:r>
          </w:p>
        </w:tc>
        <w:tc>
          <w:tcPr>
            <w:tcW w:w="6010" w:type="dxa"/>
            <w:vAlign w:val="center"/>
          </w:tcPr>
          <w:p w14:paraId="28C90F9D" w14:textId="28A39679" w:rsidR="00A82ED9" w:rsidRPr="00A35092" w:rsidRDefault="005E774D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884</w:t>
            </w:r>
          </w:p>
        </w:tc>
      </w:tr>
      <w:tr w:rsidR="005E774D" w:rsidRPr="00A35092" w14:paraId="0D87D593" w14:textId="77777777" w:rsidTr="003E5720">
        <w:tblPrEx>
          <w:jc w:val="center"/>
        </w:tblPrEx>
        <w:trPr>
          <w:trHeight w:val="417"/>
          <w:jc w:val="center"/>
        </w:trPr>
        <w:tc>
          <w:tcPr>
            <w:tcW w:w="8843" w:type="dxa"/>
            <w:gridSpan w:val="2"/>
            <w:shd w:val="clear" w:color="auto" w:fill="D9D9D9" w:themeFill="background1" w:themeFillShade="D9"/>
            <w:vAlign w:val="center"/>
          </w:tcPr>
          <w:p w14:paraId="0369D11C" w14:textId="277FE878" w:rsidR="005E774D" w:rsidRPr="00A35092" w:rsidRDefault="005E774D" w:rsidP="006D3B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sz w:val="24"/>
                <w:szCs w:val="24"/>
                <w:lang w:val="en-GB"/>
              </w:rPr>
              <w:t>Electronic search report No. 4</w:t>
            </w:r>
          </w:p>
        </w:tc>
      </w:tr>
      <w:tr w:rsidR="005E774D" w:rsidRPr="00A35092" w14:paraId="1DD840C1" w14:textId="77777777" w:rsidTr="005E774D">
        <w:tblPrEx>
          <w:jc w:val="center"/>
        </w:tblPrEx>
        <w:trPr>
          <w:trHeight w:val="63"/>
          <w:jc w:val="center"/>
        </w:trPr>
        <w:tc>
          <w:tcPr>
            <w:tcW w:w="2833" w:type="dxa"/>
            <w:vAlign w:val="center"/>
          </w:tcPr>
          <w:p w14:paraId="2F1916EF" w14:textId="77777777" w:rsidR="005E774D" w:rsidRPr="00A35092" w:rsidRDefault="005E774D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>Electronic database</w:t>
            </w:r>
          </w:p>
        </w:tc>
        <w:tc>
          <w:tcPr>
            <w:tcW w:w="6010" w:type="dxa"/>
            <w:vAlign w:val="center"/>
          </w:tcPr>
          <w:p w14:paraId="7091A0F1" w14:textId="181EB719" w:rsidR="005E774D" w:rsidRPr="00A35092" w:rsidRDefault="005E774D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IEEE Explore</w:t>
            </w:r>
          </w:p>
        </w:tc>
      </w:tr>
      <w:tr w:rsidR="005E774D" w:rsidRPr="00A35092" w14:paraId="3FEB2A5F" w14:textId="77777777" w:rsidTr="005E774D">
        <w:tblPrEx>
          <w:jc w:val="center"/>
        </w:tblPrEx>
        <w:trPr>
          <w:jc w:val="center"/>
        </w:trPr>
        <w:tc>
          <w:tcPr>
            <w:tcW w:w="2833" w:type="dxa"/>
            <w:vAlign w:val="center"/>
          </w:tcPr>
          <w:p w14:paraId="0C38E1B1" w14:textId="77777777" w:rsidR="005E774D" w:rsidRPr="00A35092" w:rsidRDefault="005E774D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Platform </w:t>
            </w:r>
          </w:p>
        </w:tc>
        <w:tc>
          <w:tcPr>
            <w:tcW w:w="6010" w:type="dxa"/>
            <w:vAlign w:val="center"/>
          </w:tcPr>
          <w:p w14:paraId="7D36F1E7" w14:textId="4269F247" w:rsidR="005E774D" w:rsidRPr="00A35092" w:rsidRDefault="005E774D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IEEE</w:t>
            </w:r>
          </w:p>
        </w:tc>
      </w:tr>
      <w:tr w:rsidR="005E774D" w:rsidRPr="00A35092" w14:paraId="1B4D9312" w14:textId="77777777" w:rsidTr="005E774D">
        <w:tblPrEx>
          <w:jc w:val="center"/>
        </w:tblPrEx>
        <w:trPr>
          <w:jc w:val="center"/>
        </w:trPr>
        <w:tc>
          <w:tcPr>
            <w:tcW w:w="2833" w:type="dxa"/>
            <w:vAlign w:val="center"/>
          </w:tcPr>
          <w:p w14:paraId="3BC5574D" w14:textId="77777777" w:rsidR="005E774D" w:rsidRPr="00A35092" w:rsidRDefault="005E774D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Date of search </w:t>
            </w:r>
          </w:p>
        </w:tc>
        <w:tc>
          <w:tcPr>
            <w:tcW w:w="6010" w:type="dxa"/>
            <w:vAlign w:val="center"/>
          </w:tcPr>
          <w:p w14:paraId="1CB3082E" w14:textId="578800E1" w:rsidR="005E774D" w:rsidRPr="00A35092" w:rsidRDefault="005E774D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02-05-2024</w:t>
            </w:r>
          </w:p>
        </w:tc>
      </w:tr>
      <w:tr w:rsidR="005E774D" w:rsidRPr="00A35092" w14:paraId="11852FA3" w14:textId="77777777" w:rsidTr="005E774D">
        <w:tblPrEx>
          <w:jc w:val="center"/>
        </w:tblPrEx>
        <w:trPr>
          <w:jc w:val="center"/>
        </w:trPr>
        <w:tc>
          <w:tcPr>
            <w:tcW w:w="2833" w:type="dxa"/>
            <w:vAlign w:val="center"/>
          </w:tcPr>
          <w:p w14:paraId="0A0FE286" w14:textId="77777777" w:rsidR="005E774D" w:rsidRPr="00A35092" w:rsidRDefault="005E774D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>Range of date</w:t>
            </w:r>
          </w:p>
        </w:tc>
        <w:tc>
          <w:tcPr>
            <w:tcW w:w="6010" w:type="dxa"/>
            <w:vAlign w:val="center"/>
          </w:tcPr>
          <w:p w14:paraId="1E71DF03" w14:textId="77777777" w:rsidR="005E774D" w:rsidRPr="00A35092" w:rsidRDefault="005E774D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2014 to 2024</w:t>
            </w:r>
          </w:p>
        </w:tc>
      </w:tr>
      <w:tr w:rsidR="005E774D" w:rsidRPr="00A35092" w14:paraId="4FE8B3DB" w14:textId="77777777" w:rsidTr="005E774D">
        <w:tblPrEx>
          <w:jc w:val="center"/>
        </w:tblPrEx>
        <w:trPr>
          <w:trHeight w:val="63"/>
          <w:jc w:val="center"/>
        </w:trPr>
        <w:tc>
          <w:tcPr>
            <w:tcW w:w="2833" w:type="dxa"/>
            <w:vAlign w:val="center"/>
          </w:tcPr>
          <w:p w14:paraId="3D8146DF" w14:textId="77777777" w:rsidR="005E774D" w:rsidRPr="00A35092" w:rsidRDefault="005E774D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Restriction of language </w:t>
            </w:r>
          </w:p>
        </w:tc>
        <w:tc>
          <w:tcPr>
            <w:tcW w:w="6010" w:type="dxa"/>
            <w:vAlign w:val="center"/>
          </w:tcPr>
          <w:p w14:paraId="2388BDDE" w14:textId="06F58434" w:rsidR="005E774D" w:rsidRPr="00A35092" w:rsidRDefault="00C57E54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None</w:t>
            </w:r>
          </w:p>
        </w:tc>
      </w:tr>
      <w:tr w:rsidR="005E774D" w:rsidRPr="00A35092" w14:paraId="297FB3EB" w14:textId="77777777" w:rsidTr="005E774D">
        <w:tblPrEx>
          <w:jc w:val="center"/>
        </w:tblPrEx>
        <w:trPr>
          <w:jc w:val="center"/>
        </w:trPr>
        <w:tc>
          <w:tcPr>
            <w:tcW w:w="2833" w:type="dxa"/>
            <w:vAlign w:val="center"/>
          </w:tcPr>
          <w:p w14:paraId="2D48B9F8" w14:textId="77777777" w:rsidR="005E774D" w:rsidRPr="00A35092" w:rsidRDefault="005E774D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Other limits </w:t>
            </w:r>
          </w:p>
        </w:tc>
        <w:tc>
          <w:tcPr>
            <w:tcW w:w="6010" w:type="dxa"/>
            <w:vAlign w:val="center"/>
          </w:tcPr>
          <w:p w14:paraId="5A1317AA" w14:textId="77777777" w:rsidR="005E774D" w:rsidRPr="00A35092" w:rsidRDefault="005E774D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None</w:t>
            </w:r>
          </w:p>
        </w:tc>
      </w:tr>
      <w:tr w:rsidR="005E774D" w:rsidRPr="00A35092" w14:paraId="3E9D664B" w14:textId="77777777" w:rsidTr="005E774D">
        <w:tblPrEx>
          <w:jc w:val="center"/>
        </w:tblPrEx>
        <w:trPr>
          <w:jc w:val="center"/>
        </w:trPr>
        <w:tc>
          <w:tcPr>
            <w:tcW w:w="2833" w:type="dxa"/>
            <w:vAlign w:val="center"/>
          </w:tcPr>
          <w:p w14:paraId="23260C13" w14:textId="55CEB3D1" w:rsidR="005E774D" w:rsidRPr="00A35092" w:rsidRDefault="005E774D" w:rsidP="00C57E54">
            <w:pPr>
              <w:spacing w:before="0"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bCs/>
                <w:sz w:val="24"/>
                <w:szCs w:val="24"/>
                <w:lang w:val="en-GB"/>
              </w:rPr>
              <w:t>Search strategy</w:t>
            </w:r>
          </w:p>
        </w:tc>
        <w:tc>
          <w:tcPr>
            <w:tcW w:w="6010" w:type="dxa"/>
            <w:vAlign w:val="center"/>
          </w:tcPr>
          <w:p w14:paraId="56A1D655" w14:textId="12A9A38A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("dashboard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"data 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isuali</w:t>
            </w:r>
            <w:proofErr w:type="spell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*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ion</w:t>
            </w:r>
            <w:proofErr w:type="spellEnd"/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visual analytics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proofErr w:type="spell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isualisation</w:t>
            </w:r>
            <w:proofErr w:type="spellEnd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ool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visual aid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visual support")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IN Document Title) </w:t>
            </w:r>
          </w:p>
          <w:p w14:paraId="19A8576B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14:paraId="6A2E63DC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ND </w:t>
            </w:r>
          </w:p>
          <w:p w14:paraId="10B9CD69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14:paraId="649BD3C6" w14:textId="23A76468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("health*care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healthcare management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health service*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healthcare quality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public reporting of quality data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public reporting of healthcare data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"health infrastructure") IN All Metadata) </w:t>
            </w:r>
          </w:p>
          <w:p w14:paraId="491839BB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14:paraId="416B9CDD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ND </w:t>
            </w:r>
          </w:p>
          <w:p w14:paraId="586DB3A2" w14:textId="77777777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14:paraId="299F4A33" w14:textId="3509B833" w:rsidR="001161C9" w:rsidRPr="003E77C6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("guideline*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good practice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communication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decision-making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evidence-based practice</w:t>
            </w:r>
            <w:proofErr w:type="gramStart"/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"</w:t>
            </w:r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R</w:t>
            </w:r>
            <w:proofErr w:type="gramEnd"/>
            <w:r w:rsidR="006D3B54" w:rsidRPr="00A3509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"decision support system") </w:t>
            </w:r>
          </w:p>
          <w:p w14:paraId="4723AC7F" w14:textId="2C3B6B8C" w:rsidR="005E774D" w:rsidRPr="00A35092" w:rsidRDefault="001161C9" w:rsidP="006D3B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E77C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IN All Metadata)</w:t>
            </w:r>
          </w:p>
        </w:tc>
      </w:tr>
      <w:tr w:rsidR="005E774D" w:rsidRPr="00A35092" w14:paraId="1BD027FE" w14:textId="77777777" w:rsidTr="005E774D">
        <w:tblPrEx>
          <w:jc w:val="center"/>
        </w:tblPrEx>
        <w:trPr>
          <w:trHeight w:val="351"/>
          <w:jc w:val="center"/>
        </w:trPr>
        <w:tc>
          <w:tcPr>
            <w:tcW w:w="2833" w:type="dxa"/>
            <w:vAlign w:val="center"/>
          </w:tcPr>
          <w:p w14:paraId="376A2323" w14:textId="77777777" w:rsidR="005E774D" w:rsidRPr="00A35092" w:rsidRDefault="005E774D" w:rsidP="00C57E54">
            <w:pPr>
              <w:spacing w:after="0" w:line="276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b/>
                <w:sz w:val="24"/>
                <w:szCs w:val="24"/>
                <w:lang w:val="en-GB"/>
              </w:rPr>
              <w:t>Number of references found</w:t>
            </w:r>
          </w:p>
        </w:tc>
        <w:tc>
          <w:tcPr>
            <w:tcW w:w="6010" w:type="dxa"/>
            <w:vAlign w:val="center"/>
          </w:tcPr>
          <w:p w14:paraId="7DD2D206" w14:textId="32E72A42" w:rsidR="005E774D" w:rsidRPr="00A35092" w:rsidRDefault="00C57E54" w:rsidP="006D3B54">
            <w:pPr>
              <w:spacing w:after="0" w:line="276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A35092">
              <w:rPr>
                <w:rFonts w:cs="Arial"/>
                <w:sz w:val="24"/>
                <w:szCs w:val="24"/>
                <w:lang w:val="en-GB"/>
              </w:rPr>
              <w:t>238</w:t>
            </w:r>
          </w:p>
        </w:tc>
      </w:tr>
    </w:tbl>
    <w:p w14:paraId="570D4BE3" w14:textId="77777777" w:rsidR="0015488D" w:rsidRPr="00A35092" w:rsidRDefault="0015488D">
      <w:pPr>
        <w:rPr>
          <w:rFonts w:cs="Arial"/>
          <w:lang w:val="en-GB"/>
        </w:rPr>
      </w:pPr>
    </w:p>
    <w:sectPr w:rsidR="0015488D" w:rsidRPr="00A350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F75BE"/>
    <w:multiLevelType w:val="hybridMultilevel"/>
    <w:tmpl w:val="7422DED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21160"/>
    <w:multiLevelType w:val="hybridMultilevel"/>
    <w:tmpl w:val="92C86B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BE7B92"/>
    <w:multiLevelType w:val="hybridMultilevel"/>
    <w:tmpl w:val="C0A880D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633445"/>
    <w:multiLevelType w:val="hybridMultilevel"/>
    <w:tmpl w:val="D0307A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C26BA4"/>
    <w:multiLevelType w:val="hybridMultilevel"/>
    <w:tmpl w:val="73AE45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5D75C8"/>
    <w:multiLevelType w:val="hybridMultilevel"/>
    <w:tmpl w:val="855A2E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7F65CB9"/>
    <w:multiLevelType w:val="hybridMultilevel"/>
    <w:tmpl w:val="D0307AA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A2689D"/>
    <w:multiLevelType w:val="hybridMultilevel"/>
    <w:tmpl w:val="5F386F3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24339C"/>
    <w:multiLevelType w:val="hybridMultilevel"/>
    <w:tmpl w:val="BBD46A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F3C5147"/>
    <w:multiLevelType w:val="hybridMultilevel"/>
    <w:tmpl w:val="1CFA28B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4B06A9"/>
    <w:multiLevelType w:val="hybridMultilevel"/>
    <w:tmpl w:val="3EACB7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70045D"/>
    <w:multiLevelType w:val="hybridMultilevel"/>
    <w:tmpl w:val="439289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EFB685B"/>
    <w:multiLevelType w:val="hybridMultilevel"/>
    <w:tmpl w:val="F44CC1E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46209D"/>
    <w:multiLevelType w:val="hybridMultilevel"/>
    <w:tmpl w:val="9A02D6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9018731">
    <w:abstractNumId w:val="5"/>
  </w:num>
  <w:num w:numId="2" w16cid:durableId="1237741398">
    <w:abstractNumId w:val="8"/>
  </w:num>
  <w:num w:numId="3" w16cid:durableId="983311280">
    <w:abstractNumId w:val="10"/>
  </w:num>
  <w:num w:numId="4" w16cid:durableId="39208190">
    <w:abstractNumId w:val="11"/>
  </w:num>
  <w:num w:numId="5" w16cid:durableId="533540581">
    <w:abstractNumId w:val="9"/>
  </w:num>
  <w:num w:numId="6" w16cid:durableId="652880607">
    <w:abstractNumId w:val="12"/>
  </w:num>
  <w:num w:numId="7" w16cid:durableId="756512619">
    <w:abstractNumId w:val="2"/>
  </w:num>
  <w:num w:numId="8" w16cid:durableId="1188107834">
    <w:abstractNumId w:val="7"/>
  </w:num>
  <w:num w:numId="9" w16cid:durableId="994259040">
    <w:abstractNumId w:val="0"/>
  </w:num>
  <w:num w:numId="10" w16cid:durableId="362756890">
    <w:abstractNumId w:val="1"/>
  </w:num>
  <w:num w:numId="11" w16cid:durableId="798570195">
    <w:abstractNumId w:val="13"/>
  </w:num>
  <w:num w:numId="12" w16cid:durableId="359936107">
    <w:abstractNumId w:val="3"/>
  </w:num>
  <w:num w:numId="13" w16cid:durableId="1720861761">
    <w:abstractNumId w:val="6"/>
  </w:num>
  <w:num w:numId="14" w16cid:durableId="12553634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NjawMLIwNLYwNTNT0lEKTi0uzszPAykwrgUAVg43MSwAAAA="/>
  </w:docVars>
  <w:rsids>
    <w:rsidRoot w:val="002857E1"/>
    <w:rsid w:val="00010D57"/>
    <w:rsid w:val="000302F9"/>
    <w:rsid w:val="000E4D29"/>
    <w:rsid w:val="001066E2"/>
    <w:rsid w:val="001161C9"/>
    <w:rsid w:val="00143298"/>
    <w:rsid w:val="0015488D"/>
    <w:rsid w:val="00197213"/>
    <w:rsid w:val="001D734E"/>
    <w:rsid w:val="001E6B0A"/>
    <w:rsid w:val="00214D7D"/>
    <w:rsid w:val="002309D4"/>
    <w:rsid w:val="00252BCE"/>
    <w:rsid w:val="002634FB"/>
    <w:rsid w:val="002857E1"/>
    <w:rsid w:val="002F05F2"/>
    <w:rsid w:val="00332A17"/>
    <w:rsid w:val="00366ECB"/>
    <w:rsid w:val="003831EB"/>
    <w:rsid w:val="003952CA"/>
    <w:rsid w:val="003C3DDB"/>
    <w:rsid w:val="0041188C"/>
    <w:rsid w:val="00413783"/>
    <w:rsid w:val="004311D9"/>
    <w:rsid w:val="004915D7"/>
    <w:rsid w:val="004956A9"/>
    <w:rsid w:val="004B3746"/>
    <w:rsid w:val="004C7BB0"/>
    <w:rsid w:val="004F5731"/>
    <w:rsid w:val="004F7ED3"/>
    <w:rsid w:val="00566757"/>
    <w:rsid w:val="00585F2B"/>
    <w:rsid w:val="00595C1B"/>
    <w:rsid w:val="005C40F4"/>
    <w:rsid w:val="005E41A1"/>
    <w:rsid w:val="005E774D"/>
    <w:rsid w:val="005F2BF5"/>
    <w:rsid w:val="00620A7B"/>
    <w:rsid w:val="006450D1"/>
    <w:rsid w:val="00676B39"/>
    <w:rsid w:val="006929C6"/>
    <w:rsid w:val="006D3B54"/>
    <w:rsid w:val="00714AC6"/>
    <w:rsid w:val="007333C6"/>
    <w:rsid w:val="007426DE"/>
    <w:rsid w:val="007453B6"/>
    <w:rsid w:val="00746C2C"/>
    <w:rsid w:val="007657CA"/>
    <w:rsid w:val="007F565C"/>
    <w:rsid w:val="00877379"/>
    <w:rsid w:val="008A2C7C"/>
    <w:rsid w:val="008B21F0"/>
    <w:rsid w:val="008C2994"/>
    <w:rsid w:val="008E7243"/>
    <w:rsid w:val="00956DD2"/>
    <w:rsid w:val="009C06DF"/>
    <w:rsid w:val="009E5B10"/>
    <w:rsid w:val="009F4466"/>
    <w:rsid w:val="00A35092"/>
    <w:rsid w:val="00A82ED9"/>
    <w:rsid w:val="00AA34D1"/>
    <w:rsid w:val="00AC12EE"/>
    <w:rsid w:val="00AE319F"/>
    <w:rsid w:val="00B102BE"/>
    <w:rsid w:val="00B14DE9"/>
    <w:rsid w:val="00B3686C"/>
    <w:rsid w:val="00B53B12"/>
    <w:rsid w:val="00B54923"/>
    <w:rsid w:val="00BA7566"/>
    <w:rsid w:val="00BE2597"/>
    <w:rsid w:val="00BF3C61"/>
    <w:rsid w:val="00C1293D"/>
    <w:rsid w:val="00C31AFA"/>
    <w:rsid w:val="00C57E54"/>
    <w:rsid w:val="00C974F2"/>
    <w:rsid w:val="00CA170E"/>
    <w:rsid w:val="00CE01DE"/>
    <w:rsid w:val="00D14ECF"/>
    <w:rsid w:val="00DC7874"/>
    <w:rsid w:val="00DE4AA3"/>
    <w:rsid w:val="00DF5EA8"/>
    <w:rsid w:val="00E9599A"/>
    <w:rsid w:val="00EB0E0B"/>
    <w:rsid w:val="00EF4ADF"/>
    <w:rsid w:val="00F06BB0"/>
    <w:rsid w:val="00F31F19"/>
    <w:rsid w:val="00F37DA7"/>
    <w:rsid w:val="00F71D63"/>
    <w:rsid w:val="00FF4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7632E"/>
  <w15:chartTrackingRefBased/>
  <w15:docId w15:val="{5D23C302-1160-400F-805A-28994AB3E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7E1"/>
    <w:pPr>
      <w:spacing w:before="120" w:line="240" w:lineRule="auto"/>
      <w:jc w:val="both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857E1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2857E1"/>
    <w:rPr>
      <w:rFonts w:ascii="Arial" w:hAnsi="Arial"/>
      <w:lang w:val="en-US"/>
    </w:rPr>
  </w:style>
  <w:style w:type="character" w:styleId="Hyperlink">
    <w:name w:val="Hyperlink"/>
    <w:basedOn w:val="DefaultParagraphFont"/>
    <w:uiPriority w:val="99"/>
    <w:unhideWhenUsed/>
    <w:rsid w:val="002857E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857E1"/>
    <w:pPr>
      <w:spacing w:after="200"/>
    </w:pPr>
    <w:rPr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9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17</Words>
  <Characters>3319</Characters>
  <Application>Microsoft Office Word</Application>
  <DocSecurity>0</DocSecurity>
  <Lines>6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y Garzón</dc:creator>
  <cp:keywords/>
  <dc:description/>
  <cp:lastModifiedBy>Heike Vornhagen</cp:lastModifiedBy>
  <cp:revision>5</cp:revision>
  <dcterms:created xsi:type="dcterms:W3CDTF">2025-10-01T08:51:00Z</dcterms:created>
  <dcterms:modified xsi:type="dcterms:W3CDTF">2026-02-05T17:09:00Z</dcterms:modified>
</cp:coreProperties>
</file>